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9F1C8C0"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19DB3C" w:rsidR="000035D5" w:rsidRDefault="000035D5">
                            <w:r>
                              <w:t xml:space="preserve">Reported on page number: </w:t>
                            </w:r>
                            <w:r w:rsidR="007A7A79">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19DB3C" w:rsidR="000035D5" w:rsidRDefault="000035D5">
                      <w:r>
                        <w:t xml:space="preserve">Reported on page number: </w:t>
                      </w:r>
                      <w:r w:rsidR="007A7A79">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A6BFB71" w14:textId="632A9B3F" w:rsidR="00CB413C" w:rsidRDefault="00CB413C"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492BD2A">
                <wp:simplePos x="0" y="0"/>
                <wp:positionH relativeFrom="margin">
                  <wp:align>right</wp:align>
                </wp:positionH>
                <wp:positionV relativeFrom="paragraph">
                  <wp:posOffset>525145</wp:posOffset>
                </wp:positionV>
                <wp:extent cx="6838950" cy="1362075"/>
                <wp:effectExtent l="0" t="0" r="19050"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62075"/>
                        </a:xfrm>
                        <a:prstGeom prst="rect">
                          <a:avLst/>
                        </a:prstGeom>
                        <a:solidFill>
                          <a:srgbClr val="FFFFFF"/>
                        </a:solidFill>
                        <a:ln w="9525">
                          <a:solidFill>
                            <a:srgbClr val="193A65"/>
                          </a:solidFill>
                          <a:miter lim="800000"/>
                          <a:headEnd/>
                          <a:tailEnd/>
                        </a:ln>
                      </wps:spPr>
                      <wps:txbx>
                        <w:txbxContent>
                          <w:p w14:paraId="19E6DEB8" w14:textId="5B88CA26" w:rsidR="000035D5" w:rsidRPr="00E765ED" w:rsidRDefault="00CB413C" w:rsidP="000035D5">
                            <w:pPr>
                              <w:rPr>
                                <w:rFonts w:cstheme="minorHAnsi"/>
                              </w:rPr>
                            </w:pPr>
                            <w:r w:rsidRPr="00E765ED">
                              <w:rPr>
                                <w:rFonts w:cstheme="minorHAnsi"/>
                              </w:rPr>
                              <w:t>Since MOCHI is a multi-site, multi-year observational study, there have been many minor deviations reported regularly to IRBs consistent with local requirements. All major and minor deviations have been acknowledged by the relevant IRBs. None were likely to impact the validity of study findings or the safety of participants in this observational study. We did not include a full list of deviations in the manuscript itself. If further requested by the journal, we are happy to provide a list of major and/or minor dev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35pt;width:538.5pt;height:107.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OGA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" strokecolor="#193a65">
                <v:textbox>
                  <w:txbxContent>
                    <w:p w14:paraId="19E6DEB8" w14:textId="5B88CA26" w:rsidR="000035D5" w:rsidRPr="00E765ED" w:rsidRDefault="00CB413C" w:rsidP="000035D5">
                      <w:pPr>
                        <w:rPr>
                          <w:rFonts w:cstheme="minorHAnsi"/>
                        </w:rPr>
                      </w:pPr>
                      <w:r w:rsidRPr="00E765ED">
                        <w:rPr>
                          <w:rFonts w:cstheme="minorHAnsi"/>
                        </w:rPr>
                        <w:t>Since MOCHI is a multi-site, multi-year observational study, there have been many minor deviations reported regularly to IRBs consistent with local requirements. All major and minor deviations have been acknowledged by the relevant IRBs. None were likely to impact the validity of study findings or the safety of participants in this observational study. We did not include a full list of deviations in the manuscript itself. If further requested by the journal, we are happy to provide a list of major and/or minor deviations.</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38C7B663" w14:textId="0256898D" w:rsidR="000035D5" w:rsidRDefault="00CB413C"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1D29AEE6">
                <wp:simplePos x="0" y="0"/>
                <wp:positionH relativeFrom="margin">
                  <wp:align>right</wp:align>
                </wp:positionH>
                <wp:positionV relativeFrom="paragraph">
                  <wp:posOffset>708025</wp:posOffset>
                </wp:positionV>
                <wp:extent cx="6838950" cy="10191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41AE696F" w14:textId="68A1E497" w:rsidR="000035D5" w:rsidRDefault="00A16698" w:rsidP="000035D5">
                            <w:r>
                              <w:t>Yes</w:t>
                            </w:r>
                            <w:r w:rsidR="00CB413C">
                              <w:t>. A</w:t>
                            </w:r>
                            <w:r w:rsidR="00CB413C" w:rsidRPr="00CB413C">
                              <w:t xml:space="preserve"> local principal investigator overs</w:t>
                            </w:r>
                            <w:r w:rsidR="00CB413C">
                              <w:t>aw</w:t>
                            </w:r>
                            <w:r w:rsidR="00CB413C" w:rsidRPr="00CB413C">
                              <w:t xml:space="preserve"> a team of trained clinical staff who conduct</w:t>
                            </w:r>
                            <w:r w:rsidR="00CB413C">
                              <w:t>ed all study visit procedures</w:t>
                            </w:r>
                            <w:r w:rsidR="00CB413C" w:rsidRPr="00CB413C">
                              <w:t>. The local site principal investigator</w:t>
                            </w:r>
                            <w:r w:rsidR="00CB413C">
                              <w:t xml:space="preserve"> and other key staff from the Ugandan site are </w:t>
                            </w:r>
                            <w:r w:rsidR="00CB413C" w:rsidRPr="00CB413C">
                              <w:t xml:space="preserve">included in the masthead authorship of this manuscript. Other local staff are recognized as members of the </w:t>
                            </w:r>
                            <w:r w:rsidR="00CB413C">
                              <w:t xml:space="preserve">MOCHI </w:t>
                            </w:r>
                            <w:r w:rsidR="00CB413C" w:rsidRPr="00CB413C">
                              <w:t>Study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0.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0Rm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" strokecolor="#193a65">
                <v:textbox>
                  <w:txbxContent>
                    <w:p w14:paraId="41AE696F" w14:textId="68A1E497" w:rsidR="000035D5" w:rsidRDefault="00A16698" w:rsidP="000035D5">
                      <w:r>
                        <w:t>Yes</w:t>
                      </w:r>
                      <w:r w:rsidR="00CB413C">
                        <w:t>. A</w:t>
                      </w:r>
                      <w:r w:rsidR="00CB413C" w:rsidRPr="00CB413C">
                        <w:t xml:space="preserve"> local principal investigator overs</w:t>
                      </w:r>
                      <w:r w:rsidR="00CB413C">
                        <w:t>aw</w:t>
                      </w:r>
                      <w:r w:rsidR="00CB413C" w:rsidRPr="00CB413C">
                        <w:t xml:space="preserve"> a team of trained clinical staff who conduct</w:t>
                      </w:r>
                      <w:r w:rsidR="00CB413C">
                        <w:t>ed all study visit procedures</w:t>
                      </w:r>
                      <w:r w:rsidR="00CB413C" w:rsidRPr="00CB413C">
                        <w:t>. The local site principal investigator</w:t>
                      </w:r>
                      <w:r w:rsidR="00CB413C">
                        <w:t xml:space="preserve"> and other key staff from the Ugandan site are </w:t>
                      </w:r>
                      <w:r w:rsidR="00CB413C" w:rsidRPr="00CB413C">
                        <w:t xml:space="preserve">included in the masthead authorship of this manuscript. Other local staff are recognized as members of the </w:t>
                      </w:r>
                      <w:r w:rsidR="00CB413C">
                        <w:t xml:space="preserve">MOCHI </w:t>
                      </w:r>
                      <w:r w:rsidR="00CB413C" w:rsidRPr="00CB413C">
                        <w:t>Study Group.</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15072D" w:rsidR="000035D5" w:rsidRDefault="008044B9" w:rsidP="000035D5">
                            <w:r>
                              <w:t xml:space="preserve">The research study was </w:t>
                            </w:r>
                            <w:r w:rsidR="001E1E1A">
                              <w:t>conducted with consultation and review by Community Advisory Boards representing each study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515072D" w:rsidR="000035D5" w:rsidRDefault="008044B9" w:rsidP="000035D5">
                      <w:r>
                        <w:t xml:space="preserve">The research study was </w:t>
                      </w:r>
                      <w:r w:rsidR="001E1E1A">
                        <w:t>conducted with consultation and review by Community Advisory Boards representing each study si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6321C99" w14:textId="77777777" w:rsidR="00DD5B96" w:rsidRDefault="00DD5B96" w:rsidP="000035D5">
      <w:pPr>
        <w:spacing w:before="240" w:after="240"/>
      </w:pPr>
    </w:p>
    <w:p w14:paraId="2C4D3846" w14:textId="77777777" w:rsidR="00DD5B96" w:rsidRDefault="00DD5B96">
      <w:r>
        <w:br w:type="page"/>
      </w:r>
    </w:p>
    <w:p w14:paraId="6B9BADC3" w14:textId="503740FF" w:rsidR="000035D5" w:rsidRDefault="00DD5B96"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70A2CD26" wp14:editId="7CE4324F">
                <wp:simplePos x="0" y="0"/>
                <wp:positionH relativeFrom="margin">
                  <wp:posOffset>0</wp:posOffset>
                </wp:positionH>
                <wp:positionV relativeFrom="paragraph">
                  <wp:posOffset>450215</wp:posOffset>
                </wp:positionV>
                <wp:extent cx="6838950" cy="10001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0125"/>
                        </a:xfrm>
                        <a:prstGeom prst="rect">
                          <a:avLst/>
                        </a:prstGeom>
                        <a:solidFill>
                          <a:srgbClr val="FFFFFF"/>
                        </a:solidFill>
                        <a:ln w="9525">
                          <a:solidFill>
                            <a:srgbClr val="193A65"/>
                          </a:solidFill>
                          <a:miter lim="800000"/>
                          <a:headEnd/>
                          <a:tailEnd/>
                        </a:ln>
                      </wps:spPr>
                      <wps:txbx>
                        <w:txbxContent>
                          <w:p w14:paraId="29749C04" w14:textId="10C3D994" w:rsidR="00DD5B96" w:rsidRDefault="00DD5B96" w:rsidP="00DD5B96">
                            <w:r>
                              <w:t xml:space="preserve">The Ugandan site has full-time </w:t>
                            </w:r>
                            <w:r w:rsidRPr="00DD5B96">
                              <w:t>community engagement staff that participate</w:t>
                            </w:r>
                            <w:r>
                              <w:t>d</w:t>
                            </w:r>
                            <w:r w:rsidRPr="00DD5B96">
                              <w:t xml:space="preserve"> in study development and implementation. </w:t>
                            </w:r>
                            <w:r>
                              <w:t>T</w:t>
                            </w:r>
                            <w:r w:rsidRPr="00DD5B96">
                              <w:t>he site</w:t>
                            </w:r>
                            <w:r>
                              <w:t xml:space="preserve"> also has a </w:t>
                            </w:r>
                            <w:r w:rsidRPr="00DD5B96">
                              <w:t xml:space="preserve">longstanding relationship with </w:t>
                            </w:r>
                            <w:r>
                              <w:t xml:space="preserve">a </w:t>
                            </w:r>
                            <w:r w:rsidRPr="00DD5B96">
                              <w:t>community advisory board that provide</w:t>
                            </w:r>
                            <w:r>
                              <w:t>s</w:t>
                            </w:r>
                            <w:r w:rsidRPr="00DD5B96">
                              <w:t xml:space="preserve"> input on the aims, methods, and outcomes of all studies</w:t>
                            </w:r>
                            <w:r>
                              <w:t>, including MOCHI</w:t>
                            </w:r>
                            <w:r w:rsidRPr="00DD5B96">
                              <w:t>. The community advisory board also facilitate</w:t>
                            </w:r>
                            <w:r>
                              <w:t>s</w:t>
                            </w:r>
                            <w:r w:rsidRPr="00DD5B96">
                              <w:t xml:space="preserve"> dissemination of knowledge as research findings are gener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A2CD26" id="_x0000_s1030" type="#_x0000_t202" style="position:absolute;margin-left:0;margin-top:35.45pt;width:538.5pt;height:78.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" strokecolor="#193a65">
                <v:textbox>
                  <w:txbxContent>
                    <w:p w14:paraId="29749C04" w14:textId="10C3D994" w:rsidR="00DD5B96" w:rsidRDefault="00DD5B96" w:rsidP="00DD5B96">
                      <w:r>
                        <w:t xml:space="preserve">The Ugandan site has full-time </w:t>
                      </w:r>
                      <w:r w:rsidRPr="00DD5B96">
                        <w:t>community engagement staff that participate</w:t>
                      </w:r>
                      <w:r>
                        <w:t>d</w:t>
                      </w:r>
                      <w:r w:rsidRPr="00DD5B96">
                        <w:t xml:space="preserve"> in study development and implementation. </w:t>
                      </w:r>
                      <w:r>
                        <w:t>T</w:t>
                      </w:r>
                      <w:r w:rsidRPr="00DD5B96">
                        <w:t>he site</w:t>
                      </w:r>
                      <w:r>
                        <w:t xml:space="preserve"> also has a </w:t>
                      </w:r>
                      <w:r w:rsidRPr="00DD5B96">
                        <w:t xml:space="preserve">longstanding relationship with </w:t>
                      </w:r>
                      <w:r>
                        <w:t xml:space="preserve">a </w:t>
                      </w:r>
                      <w:r w:rsidRPr="00DD5B96">
                        <w:t>community advisory board that provide</w:t>
                      </w:r>
                      <w:r>
                        <w:t>s</w:t>
                      </w:r>
                      <w:r w:rsidRPr="00DD5B96">
                        <w:t xml:space="preserve"> input on the aims, methods, and outcomes of all studies</w:t>
                      </w:r>
                      <w:r>
                        <w:t>, including MOCHI</w:t>
                      </w:r>
                      <w:r w:rsidRPr="00DD5B96">
                        <w:t>. The community advisory board also facilitate</w:t>
                      </w:r>
                      <w:r>
                        <w:t>s</w:t>
                      </w:r>
                      <w:r w:rsidRPr="00DD5B96">
                        <w:t xml:space="preserve"> dissemination of knowledge as research findings are generate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B669228"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E29401">
                <wp:simplePos x="0" y="0"/>
                <wp:positionH relativeFrom="margin">
                  <wp:posOffset>0</wp:posOffset>
                </wp:positionH>
                <wp:positionV relativeFrom="paragraph">
                  <wp:posOffset>1512570</wp:posOffset>
                </wp:positionV>
                <wp:extent cx="6838950" cy="9429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1ABB631C" w14:textId="30BD0DD0" w:rsidR="00DD5B96" w:rsidRPr="00DD5B96" w:rsidRDefault="00DD5B96" w:rsidP="00DD5B96">
                            <w:r>
                              <w:t xml:space="preserve">The site </w:t>
                            </w:r>
                            <w:r w:rsidRPr="00DD5B96">
                              <w:t>principal investigator advised on the appropriate language</w:t>
                            </w:r>
                            <w:r>
                              <w:t>(</w:t>
                            </w:r>
                            <w:r w:rsidRPr="00DD5B96">
                              <w:t>s</w:t>
                            </w:r>
                            <w:r>
                              <w:t>)</w:t>
                            </w:r>
                            <w:r w:rsidRPr="00DD5B96">
                              <w:t xml:space="preserve"> for use to reach target populations. Native speakers reviewed all informed consent documents and other participant-facing materials. All materials were reviewed and approved by local regulatory authorities, including translation and back-translation of any informed consent documents in languages other than English. </w:t>
                            </w:r>
                          </w:p>
                          <w:p w14:paraId="53B10E27" w14:textId="14B9108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9.1pt;width:538.5pt;height:74.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csuGQ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" strokecolor="#193a65">
                <v:textbox>
                  <w:txbxContent>
                    <w:p w14:paraId="1ABB631C" w14:textId="30BD0DD0" w:rsidR="00DD5B96" w:rsidRPr="00DD5B96" w:rsidRDefault="00DD5B96" w:rsidP="00DD5B96">
                      <w:r>
                        <w:t xml:space="preserve">The site </w:t>
                      </w:r>
                      <w:r w:rsidRPr="00DD5B96">
                        <w:t>principal investigator advised on the appropriate language</w:t>
                      </w:r>
                      <w:r>
                        <w:t>(</w:t>
                      </w:r>
                      <w:r w:rsidRPr="00DD5B96">
                        <w:t>s</w:t>
                      </w:r>
                      <w:r>
                        <w:t>)</w:t>
                      </w:r>
                      <w:r w:rsidRPr="00DD5B96">
                        <w:t xml:space="preserve"> for use to reach target populations. Native speakers reviewed all informed consent documents and other participant-facing materials. All materials were reviewed and approved by local regulatory authorities, including translation and back-translation of any informed consent documents in languages other than English. </w:t>
                      </w:r>
                    </w:p>
                    <w:p w14:paraId="53B10E27" w14:textId="14B91084"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901FF24" w:rsidR="000035D5" w:rsidRDefault="00DD5B9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C5B5B0">
                <wp:simplePos x="0" y="0"/>
                <wp:positionH relativeFrom="margin">
                  <wp:posOffset>0</wp:posOffset>
                </wp:positionH>
                <wp:positionV relativeFrom="paragraph">
                  <wp:posOffset>17272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A09F23" w:rsidR="000035D5" w:rsidRDefault="00525E06" w:rsidP="000035D5">
                            <w:r>
                              <w:t>Yes, results are presented to community stakeholders through periodic visits and gatherings.</w:t>
                            </w:r>
                            <w:r w:rsidR="00DD5B96">
                              <w:t xml:space="preserve"> </w:t>
                            </w:r>
                            <w:r w:rsidR="00DD5B96" w:rsidRPr="00DD5B96">
                              <w:t>Community engagement officers and community advisory boards facilitate distribution to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36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" strokecolor="#193a65">
                <v:textbox>
                  <w:txbxContent>
                    <w:p w14:paraId="63B5C0C8" w14:textId="4DA09F23" w:rsidR="000035D5" w:rsidRDefault="00525E06" w:rsidP="000035D5">
                      <w:r>
                        <w:t>Yes, results are presented to community stakeholders through periodic visits and gatherings.</w:t>
                      </w:r>
                      <w:r w:rsidR="00DD5B96">
                        <w:t xml:space="preserve"> </w:t>
                      </w:r>
                      <w:r w:rsidR="00DD5B96" w:rsidRPr="00DD5B96">
                        <w:t>Community engagement officers and community advisory boards facilitate distribution to community memb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96C4C9F" w:rsidR="000035D5" w:rsidRDefault="00525E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96C4C9F" w:rsidR="000035D5" w:rsidRDefault="00525E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0B488A" w:rsidR="000035D5" w:rsidRDefault="00881F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40B488A" w:rsidR="000035D5" w:rsidRDefault="00881F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530325" w:rsidR="000035D5" w:rsidRDefault="00881F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530325" w:rsidR="000035D5" w:rsidRDefault="00881F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129E46" w:rsidR="000035D5" w:rsidRDefault="00881F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8129E46" w:rsidR="000035D5" w:rsidRDefault="00881F4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90FD1C" w:rsidR="000035D5" w:rsidRDefault="00881F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390FD1C" w:rsidR="000035D5" w:rsidRDefault="00881F4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12C0F" w:rsidRPr="00F57A3B" w:rsidRDefault="00512C0F">
      <w:pPr>
        <w:rPr>
          <w:rFonts w:ascii="Arial" w:hAnsi="Arial" w:cs="Arial"/>
        </w:rPr>
      </w:pPr>
    </w:p>
    <w:sectPr w:rsidR="00512C0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3E4778" w14:textId="77777777" w:rsidR="004C6037" w:rsidRDefault="004C6037" w:rsidP="00F57A3B">
      <w:r>
        <w:separator/>
      </w:r>
    </w:p>
  </w:endnote>
  <w:endnote w:type="continuationSeparator" w:id="0">
    <w:p w14:paraId="4A874541" w14:textId="77777777" w:rsidR="004C6037" w:rsidRDefault="004C60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4E0F6" w14:textId="77777777" w:rsidR="004C6037" w:rsidRDefault="004C6037" w:rsidP="00F57A3B">
      <w:r>
        <w:separator/>
      </w:r>
    </w:p>
  </w:footnote>
  <w:footnote w:type="continuationSeparator" w:id="0">
    <w:p w14:paraId="03A569A0" w14:textId="77777777" w:rsidR="004C6037" w:rsidRDefault="004C603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AC603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613"/>
    <w:rsid w:val="000C1968"/>
    <w:rsid w:val="000F365D"/>
    <w:rsid w:val="00116E71"/>
    <w:rsid w:val="00194966"/>
    <w:rsid w:val="0019570C"/>
    <w:rsid w:val="001E1E1A"/>
    <w:rsid w:val="00335779"/>
    <w:rsid w:val="00397C41"/>
    <w:rsid w:val="004A7A57"/>
    <w:rsid w:val="004C6037"/>
    <w:rsid w:val="004C6DD0"/>
    <w:rsid w:val="004C71C4"/>
    <w:rsid w:val="00500090"/>
    <w:rsid w:val="00512C0F"/>
    <w:rsid w:val="00515BC0"/>
    <w:rsid w:val="00525E06"/>
    <w:rsid w:val="00541C18"/>
    <w:rsid w:val="00580384"/>
    <w:rsid w:val="00652568"/>
    <w:rsid w:val="0069423E"/>
    <w:rsid w:val="006F5F45"/>
    <w:rsid w:val="007A7A79"/>
    <w:rsid w:val="007C0DFB"/>
    <w:rsid w:val="008044B9"/>
    <w:rsid w:val="00831ADE"/>
    <w:rsid w:val="00841F25"/>
    <w:rsid w:val="00881F42"/>
    <w:rsid w:val="00924F88"/>
    <w:rsid w:val="009364D9"/>
    <w:rsid w:val="00A16698"/>
    <w:rsid w:val="00A43F5B"/>
    <w:rsid w:val="00A961CD"/>
    <w:rsid w:val="00AD410C"/>
    <w:rsid w:val="00BD19EC"/>
    <w:rsid w:val="00CB413C"/>
    <w:rsid w:val="00D16F18"/>
    <w:rsid w:val="00DD5B96"/>
    <w:rsid w:val="00E004E6"/>
    <w:rsid w:val="00E71015"/>
    <w:rsid w:val="00E765E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12C0F"/>
    <w:rPr>
      <w:sz w:val="16"/>
      <w:szCs w:val="16"/>
    </w:rPr>
  </w:style>
  <w:style w:type="paragraph" w:styleId="CommentText">
    <w:name w:val="annotation text"/>
    <w:basedOn w:val="Normal"/>
    <w:link w:val="CommentTextChar"/>
    <w:uiPriority w:val="99"/>
    <w:unhideWhenUsed/>
    <w:rsid w:val="00512C0F"/>
    <w:rPr>
      <w:sz w:val="20"/>
      <w:szCs w:val="20"/>
    </w:rPr>
  </w:style>
  <w:style w:type="character" w:customStyle="1" w:styleId="CommentTextChar">
    <w:name w:val="Comment Text Char"/>
    <w:basedOn w:val="DefaultParagraphFont"/>
    <w:link w:val="CommentText"/>
    <w:uiPriority w:val="99"/>
    <w:rsid w:val="00512C0F"/>
    <w:rPr>
      <w:sz w:val="20"/>
      <w:szCs w:val="20"/>
    </w:rPr>
  </w:style>
  <w:style w:type="paragraph" w:styleId="CommentSubject">
    <w:name w:val="annotation subject"/>
    <w:basedOn w:val="CommentText"/>
    <w:next w:val="CommentText"/>
    <w:link w:val="CommentSubjectChar"/>
    <w:uiPriority w:val="99"/>
    <w:semiHidden/>
    <w:unhideWhenUsed/>
    <w:rsid w:val="00512C0F"/>
    <w:rPr>
      <w:b/>
      <w:bCs/>
    </w:rPr>
  </w:style>
  <w:style w:type="character" w:customStyle="1" w:styleId="CommentSubjectChar">
    <w:name w:val="Comment Subject Char"/>
    <w:basedOn w:val="CommentTextChar"/>
    <w:link w:val="CommentSubject"/>
    <w:uiPriority w:val="99"/>
    <w:semiHidden/>
    <w:rsid w:val="00512C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ger Ying</cp:lastModifiedBy>
  <cp:revision>3</cp:revision>
  <dcterms:created xsi:type="dcterms:W3CDTF">2026-01-08T16:21:00Z</dcterms:created>
  <dcterms:modified xsi:type="dcterms:W3CDTF">2026-01-08T16:22:00Z</dcterms:modified>
</cp:coreProperties>
</file>